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E54" w:rsidRPr="00920E54" w:rsidRDefault="00E95E53" w:rsidP="00E95E53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 w:rsidRPr="00920E54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Pr="00920E54">
        <w:rPr>
          <w:rFonts w:ascii="Times New Roman" w:hAnsi="Times New Roman"/>
          <w:b/>
          <w:sz w:val="24"/>
          <w:szCs w:val="24"/>
        </w:rPr>
        <w:t xml:space="preserve">. </w:t>
      </w:r>
      <w:r w:rsidR="00A027F2" w:rsidRPr="00A027F2">
        <w:rPr>
          <w:rFonts w:ascii="Times New Roman" w:hAnsi="Times New Roman"/>
          <w:b/>
          <w:sz w:val="24"/>
          <w:szCs w:val="24"/>
        </w:rPr>
        <w:t>Percentage of Ni in each lymph node out of the total Ni in all lymph nodes.</w:t>
      </w:r>
      <w:bookmarkStart w:id="0" w:name="_GoBack"/>
      <w:bookmarkEnd w:id="0"/>
      <w:r w:rsidR="00A85EBC" w:rsidRPr="00A85EBC">
        <w:rPr>
          <w:rFonts w:ascii="Times New Roman" w:hAnsi="Times New Roman"/>
          <w:b/>
          <w:sz w:val="24"/>
          <w:szCs w:val="24"/>
        </w:rPr>
        <w:t xml:space="preserve"> </w:t>
      </w:r>
    </w:p>
    <w:p w:rsidR="00D71967" w:rsidRPr="00951F02" w:rsidRDefault="00951F02">
      <w:r w:rsidRPr="00951F02">
        <w:rPr>
          <w:noProof/>
        </w:rPr>
        <w:drawing>
          <wp:inline distT="0" distB="0" distL="0" distR="0">
            <wp:extent cx="8841450" cy="3171825"/>
            <wp:effectExtent l="0" t="0" r="0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7037" cy="3173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71967" w:rsidRPr="00951F02" w:rsidSect="006A63B0"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4E63" w:rsidRDefault="00D24E63" w:rsidP="00951F02">
      <w:r>
        <w:separator/>
      </w:r>
    </w:p>
  </w:endnote>
  <w:endnote w:type="continuationSeparator" w:id="0">
    <w:p w:rsidR="00D24E63" w:rsidRDefault="00D24E63" w:rsidP="00951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4E63" w:rsidRDefault="00D24E63" w:rsidP="00951F02">
      <w:r>
        <w:separator/>
      </w:r>
    </w:p>
  </w:footnote>
  <w:footnote w:type="continuationSeparator" w:id="0">
    <w:p w:rsidR="00D24E63" w:rsidRDefault="00D24E63" w:rsidP="00951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1A4"/>
    <w:rsid w:val="000E70C8"/>
    <w:rsid w:val="00402766"/>
    <w:rsid w:val="00426693"/>
    <w:rsid w:val="00490DB2"/>
    <w:rsid w:val="004B53FA"/>
    <w:rsid w:val="0052306D"/>
    <w:rsid w:val="00557346"/>
    <w:rsid w:val="0066391C"/>
    <w:rsid w:val="006A0C9F"/>
    <w:rsid w:val="006C28BC"/>
    <w:rsid w:val="00920E54"/>
    <w:rsid w:val="00951F02"/>
    <w:rsid w:val="00985E2C"/>
    <w:rsid w:val="009E724C"/>
    <w:rsid w:val="009F1737"/>
    <w:rsid w:val="00A027F2"/>
    <w:rsid w:val="00A85EBC"/>
    <w:rsid w:val="00A90134"/>
    <w:rsid w:val="00AE47E9"/>
    <w:rsid w:val="00BE41A4"/>
    <w:rsid w:val="00D24E63"/>
    <w:rsid w:val="00D714BF"/>
    <w:rsid w:val="00E70D03"/>
    <w:rsid w:val="00E95E53"/>
    <w:rsid w:val="00EE64E9"/>
    <w:rsid w:val="00F1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724AF19-6DBF-48AD-AA2E-2B91E5F76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41A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BE41A4"/>
    <w:rPr>
      <w:sz w:val="16"/>
      <w:szCs w:val="16"/>
    </w:rPr>
  </w:style>
  <w:style w:type="paragraph" w:styleId="a4">
    <w:name w:val="annotation text"/>
    <w:basedOn w:val="a"/>
    <w:link w:val="a5"/>
    <w:semiHidden/>
    <w:rsid w:val="00BE41A4"/>
    <w:rPr>
      <w:sz w:val="20"/>
      <w:szCs w:val="20"/>
    </w:rPr>
  </w:style>
  <w:style w:type="character" w:customStyle="1" w:styleId="a5">
    <w:name w:val="コメント文字列 (文字)"/>
    <w:basedOn w:val="a0"/>
    <w:link w:val="a4"/>
    <w:semiHidden/>
    <w:rsid w:val="00BE41A4"/>
    <w:rPr>
      <w:rFonts w:ascii="Century" w:eastAsia="ＭＳ 明朝" w:hAnsi="Century" w:cs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BE41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E41A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51F0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51F02"/>
    <w:rPr>
      <w:rFonts w:ascii="Century" w:eastAsia="ＭＳ 明朝" w:hAnsi="Century" w:cs="Times New Roman"/>
    </w:rPr>
  </w:style>
  <w:style w:type="paragraph" w:styleId="aa">
    <w:name w:val="footer"/>
    <w:basedOn w:val="a"/>
    <w:link w:val="ab"/>
    <w:uiPriority w:val="99"/>
    <w:unhideWhenUsed/>
    <w:rsid w:val="00951F0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51F02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hara</dc:creator>
  <cp:keywords/>
  <dc:description/>
  <cp:lastModifiedBy>N. Shinohara</cp:lastModifiedBy>
  <cp:revision>5</cp:revision>
  <dcterms:created xsi:type="dcterms:W3CDTF">2017-05-15T08:44:00Z</dcterms:created>
  <dcterms:modified xsi:type="dcterms:W3CDTF">2017-10-26T10:55:00Z</dcterms:modified>
</cp:coreProperties>
</file>